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45"/>
        <w:gridCol w:w="900"/>
        <w:gridCol w:w="900"/>
        <w:gridCol w:w="900"/>
        <w:gridCol w:w="900"/>
        <w:gridCol w:w="1170"/>
        <w:gridCol w:w="810"/>
      </w:tblGrid>
      <w:tr w:rsidR="00A44DEF" w:rsidTr="00A44DEF">
        <w:trPr>
          <w:trHeight w:val="37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GPase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44DEF" w:rsidTr="00A44DEF">
        <w:trPr>
          <w:trHeight w:val="54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Pr="00882F69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82F6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abolite glycoside/</w:t>
            </w:r>
            <w:proofErr w:type="spellStart"/>
            <w:r w:rsidRPr="00882F6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lyco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Pase2/  Contro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A44DEF" w:rsidTr="00A44DE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c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c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ch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44DEF" w:rsidTr="00A44DE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cylic acid-2-O-glucoside/salicylic ac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44DEF" w:rsidTr="00A44DE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ethoxyhydroquinone-1-O-glucoside/2-methoxyhydroqui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44DEF" w:rsidTr="00A44DE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-dihdroxybenzoic acid-5-O-glucoside/2,5-dihydroxybenzoic ac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44DEF" w:rsidTr="00A44DE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7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unknown glucoside peak 1(15.15; 314, 299/unknown (10.51; 284, 314, 29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4DEF" w:rsidTr="00A44DE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7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unknown glucoside peak 2(15.37; 314, 299/unknown (10.51; 284, 314, 29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44DEF" w:rsidTr="00A44DE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ethoxyhydroquinone-4-O-glucoside/2-methoxyhydroqui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4DEF" w:rsidTr="00A44DE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ifer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ifer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coh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A44DEF" w:rsidTr="00A44DE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-dihdroxybenzoic acid-3-O-glucoside/2,3-dihydroxybenzoic ac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A44DEF" w:rsidTr="00A44DE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ng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ap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coh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A44DEF" w:rsidTr="00A44DE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cor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6-hydroxy-2-cyclohexenone-1-carboxylic ac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4DEF" w:rsidRDefault="00A4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</w:tr>
    </w:tbl>
    <w:p w:rsidR="00A44DEF" w:rsidRDefault="00A44DEF" w:rsidP="00A44D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44DEF" w:rsidRPr="00B03E7F" w:rsidRDefault="00A44DEF" w:rsidP="00A44DEF">
      <w:pPr>
        <w:pStyle w:val="Style1"/>
        <w:rPr>
          <w:b w:val="0"/>
        </w:rPr>
      </w:pPr>
      <w:proofErr w:type="gramStart"/>
      <w:r w:rsidRPr="00B03E7F">
        <w:rPr>
          <w:b w:val="0"/>
        </w:rPr>
        <w:t>Additional file 8.</w:t>
      </w:r>
      <w:proofErr w:type="gramEnd"/>
      <w:r w:rsidRPr="00B03E7F">
        <w:rPr>
          <w:b w:val="0"/>
        </w:rPr>
        <w:t xml:space="preserve"> </w:t>
      </w:r>
      <w:proofErr w:type="gramStart"/>
      <w:r w:rsidRPr="00B03E7F">
        <w:rPr>
          <w:b w:val="0"/>
        </w:rPr>
        <w:t xml:space="preserve">Ratio of glycosides to </w:t>
      </w:r>
      <w:proofErr w:type="spellStart"/>
      <w:r w:rsidRPr="00B03E7F">
        <w:rPr>
          <w:b w:val="0"/>
        </w:rPr>
        <w:t>aglycones</w:t>
      </w:r>
      <w:proofErr w:type="spellEnd"/>
      <w:r w:rsidRPr="00B03E7F">
        <w:rPr>
          <w:b w:val="0"/>
        </w:rPr>
        <w:t xml:space="preserve"> of </w:t>
      </w:r>
      <w:proofErr w:type="spellStart"/>
      <w:r w:rsidRPr="00B03E7F">
        <w:rPr>
          <w:b w:val="0"/>
        </w:rPr>
        <w:t>phenolics</w:t>
      </w:r>
      <w:proofErr w:type="spellEnd"/>
      <w:r w:rsidRPr="00B03E7F">
        <w:rPr>
          <w:b w:val="0"/>
        </w:rPr>
        <w:t xml:space="preserve"> in phloem of control and </w:t>
      </w:r>
      <w:r w:rsidRPr="00B03E7F">
        <w:rPr>
          <w:b w:val="0"/>
          <w:i/>
        </w:rPr>
        <w:t>UGPase2</w:t>
      </w:r>
      <w:r w:rsidRPr="00B03E7F">
        <w:rPr>
          <w:b w:val="0"/>
        </w:rPr>
        <w:t xml:space="preserve"> overexpression lines.</w:t>
      </w:r>
      <w:proofErr w:type="gramEnd"/>
      <w:r w:rsidRPr="00B03E7F">
        <w:rPr>
          <w:b w:val="0"/>
        </w:rPr>
        <w:t xml:space="preserve"> Mean and standard error of the mean (</w:t>
      </w:r>
      <w:proofErr w:type="spellStart"/>
      <w:r w:rsidRPr="00B03E7F">
        <w:rPr>
          <w:b w:val="0"/>
        </w:rPr>
        <w:t>sem</w:t>
      </w:r>
      <w:proofErr w:type="spellEnd"/>
      <w:r w:rsidRPr="00B03E7F">
        <w:rPr>
          <w:b w:val="0"/>
        </w:rPr>
        <w:t xml:space="preserve">) of metabolite ratio, the fold change of the metabolite concentrations (average of 3 independent lines with 3 replicates for each line) of </w:t>
      </w:r>
      <w:r w:rsidRPr="00B03E7F">
        <w:rPr>
          <w:b w:val="0"/>
          <w:i/>
        </w:rPr>
        <w:t>UGPase2</w:t>
      </w:r>
      <w:r w:rsidRPr="00B03E7F">
        <w:rPr>
          <w:b w:val="0"/>
        </w:rPr>
        <w:t xml:space="preserve"> versus control plants and the </w:t>
      </w:r>
      <w:r w:rsidRPr="00B03E7F">
        <w:rPr>
          <w:b w:val="0"/>
          <w:i/>
        </w:rPr>
        <w:t>P</w:t>
      </w:r>
      <w:r w:rsidRPr="00B03E7F">
        <w:rPr>
          <w:b w:val="0"/>
        </w:rPr>
        <w:t xml:space="preserve">-value of the contrast as determined by Student’s </w:t>
      </w:r>
      <w:r w:rsidRPr="00B03E7F">
        <w:rPr>
          <w:b w:val="0"/>
          <w:i/>
        </w:rPr>
        <w:t>t</w:t>
      </w:r>
      <w:r w:rsidRPr="00B03E7F">
        <w:rPr>
          <w:b w:val="0"/>
        </w:rPr>
        <w:t>-tests are shown.</w:t>
      </w:r>
    </w:p>
    <w:p w:rsidR="0037013E" w:rsidRDefault="0037013E"/>
    <w:p w:rsidR="008E7F98" w:rsidRDefault="008E7F98">
      <w:bookmarkStart w:id="0" w:name="_GoBack"/>
      <w:bookmarkEnd w:id="0"/>
    </w:p>
    <w:p w:rsidR="008E7F98" w:rsidRDefault="008E7F98"/>
    <w:sectPr w:rsidR="008E7F98" w:rsidSect="00370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DEF"/>
    <w:rsid w:val="00061635"/>
    <w:rsid w:val="002513A8"/>
    <w:rsid w:val="002646C0"/>
    <w:rsid w:val="0037013E"/>
    <w:rsid w:val="00604C52"/>
    <w:rsid w:val="006551B7"/>
    <w:rsid w:val="00882F69"/>
    <w:rsid w:val="008E7F98"/>
    <w:rsid w:val="00904CE8"/>
    <w:rsid w:val="00A4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13A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yle1">
    <w:name w:val="Style1"/>
    <w:qFormat/>
    <w:rsid w:val="00A44DEF"/>
    <w:pPr>
      <w:spacing w:after="0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13A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yle1">
    <w:name w:val="Style1"/>
    <w:qFormat/>
    <w:rsid w:val="00A44DEF"/>
    <w:pPr>
      <w:spacing w:after="0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64</dc:creator>
  <cp:lastModifiedBy>Kalluri, Udaya C.</cp:lastModifiedBy>
  <cp:revision>3</cp:revision>
  <cp:lastPrinted>2014-10-06T19:23:00Z</cp:lastPrinted>
  <dcterms:created xsi:type="dcterms:W3CDTF">2014-10-06T19:26:00Z</dcterms:created>
  <dcterms:modified xsi:type="dcterms:W3CDTF">2014-10-06T19:26:00Z</dcterms:modified>
</cp:coreProperties>
</file>